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83438F" w14:textId="77777777" w:rsidR="00D42AD3" w:rsidRDefault="00D42AD3" w:rsidP="00D42AD3">
      <w:pPr>
        <w:autoSpaceDE w:val="0"/>
        <w:autoSpaceDN w:val="0"/>
        <w:adjustRightInd w:val="0"/>
        <w:rPr>
          <w:rFonts w:ascii="OTNEJMQuadraat" w:hAnsi="OTNEJMQuadraat" w:cs="OTNEJMQuadraat"/>
          <w:kern w:val="0"/>
          <w:sz w:val="20"/>
          <w:szCs w:val="20"/>
        </w:rPr>
      </w:pPr>
      <w:bookmarkStart w:id="0" w:name="_Hlk114770674"/>
      <w:r w:rsidRPr="00AE2491">
        <w:rPr>
          <w:rFonts w:ascii="Times New Roman" w:eastAsiaTheme="majorEastAsia" w:hAnsi="Times New Roman" w:cs="Times New Roman"/>
          <w:b/>
          <w:kern w:val="0"/>
          <w:sz w:val="36"/>
          <w:szCs w:val="28"/>
        </w:rPr>
        <w:t>Supplementary Appendix</w:t>
      </w:r>
      <w:r>
        <w:rPr>
          <w:rFonts w:ascii="OTNEJMQuadraat" w:hAnsi="OTNEJMQuadraat" w:cs="OTNEJMQuadraat"/>
          <w:kern w:val="0"/>
          <w:sz w:val="20"/>
          <w:szCs w:val="20"/>
        </w:rPr>
        <w:t xml:space="preserve"> </w:t>
      </w:r>
    </w:p>
    <w:p w14:paraId="0FEB635F" w14:textId="5727D7F2" w:rsidR="008A153F" w:rsidRDefault="00D42AD3" w:rsidP="008A153F">
      <w:pPr>
        <w:pStyle w:val="Title2"/>
        <w:rPr>
          <w:rFonts w:ascii="OTNEJMQuadraat" w:eastAsiaTheme="minorEastAsia" w:hAnsi="OTNEJMQuadraat" w:cs="OTNEJMQuadraat"/>
          <w:b w:val="0"/>
          <w:sz w:val="20"/>
          <w:szCs w:val="20"/>
          <w:lang w:eastAsia="zh-TW"/>
        </w:rPr>
      </w:pPr>
      <w:bookmarkStart w:id="1" w:name="_Hlk114774470"/>
      <w:r w:rsidRPr="00D42AD3">
        <w:rPr>
          <w:rFonts w:ascii="OTNEJMQuadraat" w:eastAsiaTheme="minorEastAsia" w:hAnsi="OTNEJMQuadraat" w:cs="OTNEJMQuadraat"/>
          <w:b w:val="0"/>
          <w:sz w:val="20"/>
          <w:szCs w:val="20"/>
          <w:lang w:eastAsia="zh-TW"/>
        </w:rPr>
        <w:t>Supplement</w:t>
      </w:r>
      <w:bookmarkEnd w:id="1"/>
      <w:r w:rsidRPr="00D42AD3">
        <w:rPr>
          <w:rFonts w:ascii="OTNEJMQuadraat" w:eastAsiaTheme="minorEastAsia" w:hAnsi="OTNEJMQuadraat" w:cs="OTNEJMQuadraat"/>
          <w:b w:val="0"/>
          <w:sz w:val="20"/>
          <w:szCs w:val="20"/>
          <w:lang w:eastAsia="zh-TW"/>
        </w:rPr>
        <w:t xml:space="preserve"> to: Wei-</w:t>
      </w:r>
      <w:proofErr w:type="spellStart"/>
      <w:r w:rsidR="00A54E16">
        <w:rPr>
          <w:rFonts w:ascii="OTNEJMQuadraat" w:eastAsiaTheme="minorEastAsia" w:hAnsi="OTNEJMQuadraat" w:cs="OTNEJMQuadraat"/>
          <w:b w:val="0"/>
          <w:sz w:val="20"/>
          <w:szCs w:val="20"/>
          <w:lang w:eastAsia="zh-TW"/>
        </w:rPr>
        <w:t>H</w:t>
      </w:r>
      <w:r w:rsidRPr="00D42AD3">
        <w:rPr>
          <w:rFonts w:ascii="OTNEJMQuadraat" w:eastAsiaTheme="minorEastAsia" w:hAnsi="OTNEJMQuadraat" w:cs="OTNEJMQuadraat"/>
          <w:b w:val="0"/>
          <w:sz w:val="20"/>
          <w:szCs w:val="20"/>
          <w:lang w:eastAsia="zh-TW"/>
        </w:rPr>
        <w:t>uai</w:t>
      </w:r>
      <w:proofErr w:type="spellEnd"/>
      <w:r w:rsidR="008A153F">
        <w:rPr>
          <w:rFonts w:ascii="OTNEJMQuadraat" w:eastAsiaTheme="minorEastAsia" w:hAnsi="OTNEJMQuadraat" w:cs="OTNEJMQuadraat"/>
          <w:b w:val="0"/>
          <w:sz w:val="20"/>
          <w:szCs w:val="20"/>
          <w:lang w:eastAsia="zh-TW"/>
        </w:rPr>
        <w:t xml:space="preserve"> </w:t>
      </w:r>
      <w:r w:rsidR="008A153F" w:rsidRPr="00D42AD3">
        <w:rPr>
          <w:rFonts w:ascii="OTNEJMQuadraat" w:eastAsiaTheme="minorEastAsia" w:hAnsi="OTNEJMQuadraat" w:cs="OTNEJMQuadraat"/>
          <w:b w:val="0"/>
          <w:sz w:val="20"/>
          <w:szCs w:val="20"/>
          <w:lang w:eastAsia="zh-TW"/>
        </w:rPr>
        <w:t>Chiu</w:t>
      </w:r>
      <w:r w:rsidRPr="00D42AD3">
        <w:rPr>
          <w:rFonts w:ascii="OTNEJMQuadraat" w:eastAsiaTheme="minorEastAsia" w:hAnsi="OTNEJMQuadraat" w:cs="OTNEJMQuadraat"/>
          <w:b w:val="0"/>
          <w:sz w:val="20"/>
          <w:szCs w:val="20"/>
          <w:lang w:eastAsia="zh-TW"/>
        </w:rPr>
        <w:t xml:space="preserve"> </w:t>
      </w:r>
      <w:r w:rsidR="008A153F" w:rsidRPr="008A153F">
        <w:rPr>
          <w:rFonts w:ascii="OTNEJMQuadraat" w:eastAsiaTheme="minorEastAsia" w:hAnsi="OTNEJMQuadraat" w:cs="OTNEJMQuadraat"/>
          <w:b w:val="0"/>
          <w:sz w:val="20"/>
          <w:szCs w:val="20"/>
          <w:lang w:eastAsia="zh-TW"/>
        </w:rPr>
        <w:t xml:space="preserve">et al. </w:t>
      </w:r>
      <w:r w:rsidRPr="00D42AD3">
        <w:rPr>
          <w:rFonts w:ascii="OTNEJMQuadraat" w:eastAsiaTheme="minorEastAsia" w:hAnsi="OTNEJMQuadraat" w:cs="OTNEJMQuadraat"/>
          <w:b w:val="0"/>
          <w:sz w:val="20"/>
          <w:szCs w:val="20"/>
          <w:lang w:eastAsia="zh-TW"/>
        </w:rPr>
        <w:t xml:space="preserve">Using an Ultra-Compact Optical System to Improve Lateral Flow Immunoassay Results Quantitatively. </w:t>
      </w:r>
    </w:p>
    <w:p w14:paraId="3FC0D24E" w14:textId="77777777" w:rsidR="008A153F" w:rsidRDefault="00D42AD3" w:rsidP="008A153F">
      <w:pPr>
        <w:pStyle w:val="Title2"/>
        <w:rPr>
          <w:rFonts w:ascii="OTNEJMQuadraat" w:eastAsiaTheme="minorEastAsia" w:hAnsi="OTNEJMQuadraat" w:cs="OTNEJMQuadraat"/>
          <w:b w:val="0"/>
          <w:sz w:val="20"/>
          <w:szCs w:val="20"/>
          <w:lang w:eastAsia="zh-TW"/>
        </w:rPr>
      </w:pPr>
      <w:r w:rsidRPr="00D42AD3">
        <w:rPr>
          <w:rFonts w:ascii="OTNEJMQuadraat" w:eastAsiaTheme="minorEastAsia" w:hAnsi="OTNEJMQuadraat" w:cs="OTNEJMQuadraat"/>
          <w:b w:val="0"/>
          <w:sz w:val="20"/>
          <w:szCs w:val="20"/>
          <w:lang w:eastAsia="zh-TW"/>
        </w:rPr>
        <w:t>SSRN: </w:t>
      </w:r>
      <w:hyperlink r:id="rId7" w:tgtFrame="_blank" w:history="1">
        <w:r w:rsidRPr="00D42AD3">
          <w:rPr>
            <w:rFonts w:ascii="OTNEJMQuadraat" w:eastAsiaTheme="minorEastAsia" w:hAnsi="OTNEJMQuadraat" w:cs="OTNEJMQuadraat"/>
            <w:b w:val="0"/>
            <w:sz w:val="20"/>
            <w:szCs w:val="20"/>
            <w:lang w:eastAsia="zh-TW"/>
          </w:rPr>
          <w:t>https://ssrn.com/abstract=4170535</w:t>
        </w:r>
      </w:hyperlink>
      <w:r w:rsidRPr="00D42AD3">
        <w:rPr>
          <w:rFonts w:ascii="OTNEJMQuadraat" w:eastAsiaTheme="minorEastAsia" w:hAnsi="OTNEJMQuadraat" w:cs="OTNEJMQuadraat"/>
          <w:b w:val="0"/>
          <w:sz w:val="20"/>
          <w:szCs w:val="20"/>
          <w:lang w:eastAsia="zh-TW"/>
        </w:rPr>
        <w:t xml:space="preserve">  </w:t>
      </w:r>
    </w:p>
    <w:p w14:paraId="3EBCFB00" w14:textId="76C45627" w:rsidR="00D42AD3" w:rsidRPr="00D42AD3" w:rsidRDefault="00D42AD3" w:rsidP="008A153F">
      <w:pPr>
        <w:pStyle w:val="Title2"/>
        <w:rPr>
          <w:rFonts w:ascii="OTNEJMQuadraat" w:eastAsiaTheme="minorEastAsia" w:hAnsi="OTNEJMQuadraat" w:cs="OTNEJMQuadraat"/>
          <w:b w:val="0"/>
          <w:sz w:val="20"/>
          <w:szCs w:val="20"/>
          <w:lang w:eastAsia="zh-TW"/>
        </w:rPr>
      </w:pPr>
      <w:r w:rsidRPr="00D42AD3">
        <w:rPr>
          <w:rFonts w:ascii="OTNEJMQuadraat" w:eastAsiaTheme="minorEastAsia" w:hAnsi="OTNEJMQuadraat" w:cs="OTNEJMQuadraat"/>
          <w:b w:val="0"/>
          <w:sz w:val="20"/>
          <w:szCs w:val="20"/>
          <w:lang w:eastAsia="zh-TW"/>
        </w:rPr>
        <w:t xml:space="preserve">DOI: </w:t>
      </w:r>
      <w:hyperlink r:id="rId8" w:tgtFrame="_blank" w:history="1">
        <w:r w:rsidRPr="00D42AD3">
          <w:rPr>
            <w:rFonts w:ascii="OTNEJMQuadraat" w:eastAsiaTheme="minorEastAsia" w:hAnsi="OTNEJMQuadraat" w:cs="OTNEJMQuadraat"/>
            <w:b w:val="0"/>
            <w:sz w:val="20"/>
            <w:szCs w:val="20"/>
            <w:lang w:eastAsia="zh-TW"/>
          </w:rPr>
          <w:t>http://dx.doi.org/10.2139/ssrn.4170535</w:t>
        </w:r>
      </w:hyperlink>
    </w:p>
    <w:p w14:paraId="493A21FB" w14:textId="067D5F5C" w:rsidR="00D42AD3" w:rsidRDefault="00D42AD3" w:rsidP="00D42AD3">
      <w:pPr>
        <w:jc w:val="both"/>
      </w:pPr>
      <w:r>
        <w:rPr>
          <w:rFonts w:ascii="OTNEJMQuadraat" w:hAnsi="OTNEJMQuadraat" w:cs="OTNEJMQuadraat"/>
          <w:kern w:val="0"/>
          <w:sz w:val="20"/>
          <w:szCs w:val="20"/>
        </w:rPr>
        <w:t>Th</w:t>
      </w:r>
      <w:r w:rsidR="00183371">
        <w:rPr>
          <w:rFonts w:ascii="OTNEJMQuadraat" w:hAnsi="OTNEJMQuadraat" w:cs="OTNEJMQuadraat"/>
          <w:kern w:val="0"/>
          <w:sz w:val="20"/>
          <w:szCs w:val="20"/>
        </w:rPr>
        <w:t>e authors have provided this appendix</w:t>
      </w:r>
      <w:r>
        <w:rPr>
          <w:rFonts w:ascii="OTNEJMQuadraat" w:hAnsi="OTNEJMQuadraat" w:cs="OTNEJMQuadraat"/>
          <w:kern w:val="0"/>
          <w:sz w:val="20"/>
          <w:szCs w:val="20"/>
        </w:rPr>
        <w:t xml:space="preserve"> to give readers additional information about the work.</w:t>
      </w:r>
    </w:p>
    <w:p w14:paraId="4372B108" w14:textId="00D59396" w:rsidR="00D42AD3" w:rsidRDefault="00D42AD3"/>
    <w:p w14:paraId="1C8B932C" w14:textId="0C429BBB" w:rsidR="00D42AD3" w:rsidRDefault="00D42AD3"/>
    <w:p w14:paraId="014BAC83" w14:textId="1E8477DA" w:rsidR="00D42AD3" w:rsidRDefault="00D42AD3" w:rsidP="00D42AD3">
      <w:pPr>
        <w:widowControl/>
      </w:pPr>
      <w:r>
        <w:br w:type="page"/>
      </w:r>
    </w:p>
    <w:bookmarkEnd w:id="0"/>
    <w:p w14:paraId="5C2BE690" w14:textId="664F651C" w:rsidR="00C60F15" w:rsidRPr="00643AF8" w:rsidRDefault="00896A20" w:rsidP="00896A20">
      <w:pPr>
        <w:pStyle w:val="a7"/>
        <w:keepNext/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</w:pPr>
      <w:r w:rsidRPr="00CE5A2D">
        <w:rPr>
          <w:rFonts w:ascii="Times New Roman" w:hAnsi="Times New Roman" w:cs="Times New Roman"/>
          <w:sz w:val="21"/>
          <w:szCs w:val="21"/>
          <w:shd w:val="clear" w:color="auto" w:fill="FFFFFF"/>
        </w:rPr>
        <w:lastRenderedPageBreak/>
        <w:t>S-</w:t>
      </w:r>
      <w:r>
        <w:rPr>
          <w:rFonts w:ascii="Times New Roman" w:hAnsi="Times New Roman" w:cs="Times New Roman"/>
          <w:sz w:val="21"/>
          <w:szCs w:val="21"/>
          <w:shd w:val="clear" w:color="auto" w:fill="FFFFFF"/>
        </w:rPr>
        <w:t>Table</w:t>
      </w:r>
      <w:r w:rsidRPr="00CE5A2D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1"/>
          <w:szCs w:val="21"/>
          <w:shd w:val="clear" w:color="auto" w:fill="FFFFFF"/>
        </w:rPr>
        <w:t>1</w:t>
      </w:r>
      <w:r w:rsidR="00C60F15" w:rsidRPr="00643AF8"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 Reflectance spectr</w:t>
      </w:r>
      <w:r w:rsidR="00C60F15"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>a</w:t>
      </w:r>
      <w:r w:rsidR="00C60F15" w:rsidRPr="00643AF8"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 of magenta samples with different concentrations, lambda(</w:t>
      </w:r>
      <w:r w:rsidR="00C60F15" w:rsidRPr="00643AF8">
        <w:rPr>
          <w:rFonts w:ascii="Cambria Math" w:hAnsi="Cambria Math" w:cs="Cambria Math"/>
          <w:color w:val="000000" w:themeColor="text1"/>
          <w:sz w:val="21"/>
          <w:szCs w:val="21"/>
          <w:shd w:val="clear" w:color="auto" w:fill="FFFFFF"/>
        </w:rPr>
        <w:t>𝜆</w:t>
      </w:r>
      <w:r w:rsidR="00C60F15" w:rsidRPr="00643AF8"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>) at 575nm</w:t>
      </w:r>
    </w:p>
    <w:tbl>
      <w:tblPr>
        <w:tblW w:w="8114" w:type="dxa"/>
        <w:tblInd w:w="108" w:type="dxa"/>
        <w:tblBorders>
          <w:top w:val="single" w:sz="12" w:space="0" w:color="808080"/>
          <w:bottom w:val="single" w:sz="12" w:space="0" w:color="808080"/>
        </w:tblBorders>
        <w:tblLayout w:type="fixed"/>
        <w:tblLook w:val="0000" w:firstRow="0" w:lastRow="0" w:firstColumn="0" w:lastColumn="0" w:noHBand="0" w:noVBand="0"/>
      </w:tblPr>
      <w:tblGrid>
        <w:gridCol w:w="3294"/>
        <w:gridCol w:w="4820"/>
      </w:tblGrid>
      <w:tr w:rsidR="00C60F15" w:rsidRPr="002C191B" w14:paraId="3188FEB0" w14:textId="77777777" w:rsidTr="00AE2491">
        <w:trPr>
          <w:trHeight w:val="440"/>
        </w:trPr>
        <w:tc>
          <w:tcPr>
            <w:tcW w:w="3294" w:type="dxa"/>
            <w:tcBorders>
              <w:top w:val="doub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B39043F" w14:textId="77777777" w:rsidR="00C60F15" w:rsidRPr="001B1FBE" w:rsidRDefault="00C60F15" w:rsidP="00AE24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1B1FB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M</w:t>
            </w:r>
            <w:r w:rsidRPr="001B1FB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 xml:space="preserve">agenta </w:t>
            </w:r>
            <w:r w:rsidRPr="001B1FB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C</w:t>
            </w:r>
            <w:r w:rsidRPr="001B1FB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olor</w:t>
            </w:r>
            <w:r w:rsidRPr="001B1FB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 xml:space="preserve"> (%)</w:t>
            </w:r>
          </w:p>
        </w:tc>
        <w:tc>
          <w:tcPr>
            <w:tcW w:w="4820" w:type="dxa"/>
            <w:tcBorders>
              <w:top w:val="doub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564A7DF" w14:textId="77777777" w:rsidR="00C60F15" w:rsidRPr="001B1FBE" w:rsidRDefault="00000000" w:rsidP="00AE24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m:oMath>
              <m:sSub>
                <m:sSubPr>
                  <m:ctrlPr>
                    <w:rPr>
                      <w:rFonts w:ascii="Cambria Math" w:hAnsi="Cambria Math" w:cs="Cambria Math"/>
                      <w:color w:val="000000" w:themeColor="text1"/>
                      <w:sz w:val="21"/>
                      <w:szCs w:val="21"/>
                      <w:shd w:val="clear" w:color="auto" w:fill="FFFFFF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Cambria Math"/>
                      <w:color w:val="000000" w:themeColor="text1"/>
                      <w:sz w:val="21"/>
                      <w:szCs w:val="21"/>
                      <w:shd w:val="clear" w:color="auto" w:fill="FFFFFF"/>
                    </w:rPr>
                    <m:t>R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color w:val="000000" w:themeColor="text1"/>
                      <w:sz w:val="21"/>
                      <w:szCs w:val="21"/>
                      <w:shd w:val="clear" w:color="auto" w:fill="FFFFFF"/>
                    </w:rPr>
                    <m:t>sg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1"/>
                      <w:szCs w:val="21"/>
                      <w:shd w:val="clear" w:color="auto" w:fill="FFFFFF"/>
                    </w:rPr>
                    <m:t>_</m:t>
                  </m:r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color w:val="000000" w:themeColor="text1"/>
                      <w:sz w:val="21"/>
                      <w:szCs w:val="21"/>
                      <w:shd w:val="clear" w:color="auto" w:fill="FFFFFF"/>
                    </w:rPr>
                    <m:t>magenta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color w:val="000000" w:themeColor="text1"/>
                          <w:sz w:val="21"/>
                          <w:szCs w:val="21"/>
                          <w:shd w:val="clear" w:color="auto" w:fill="FFFFFF"/>
                        </w:rPr>
                      </m:ctrlPr>
                    </m:d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color w:val="000000" w:themeColor="text1"/>
                          <w:sz w:val="21"/>
                          <w:szCs w:val="21"/>
                          <w:shd w:val="clear" w:color="auto" w:fill="FFFFFF"/>
                        </w:rPr>
                        <m:t>n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1"/>
                      <w:szCs w:val="21"/>
                      <w:shd w:val="clear" w:color="auto" w:fill="FFFFFF"/>
                    </w:rPr>
                    <m:t>%</m:t>
                  </m:r>
                </m:sub>
              </m:sSub>
            </m:oMath>
            <w:r w:rsidR="00C60F15" w:rsidRPr="001B1FB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 xml:space="preserve"> , </w:t>
            </w:r>
            <w:r w:rsidR="00C60F15" w:rsidRPr="001B1FBE">
              <w:rPr>
                <w:rFonts w:ascii="Cambria Math" w:hAnsi="Cambria Math" w:cs="Cambria Math"/>
                <w:color w:val="000000" w:themeColor="text1"/>
                <w:sz w:val="21"/>
                <w:szCs w:val="21"/>
                <w:shd w:val="clear" w:color="auto" w:fill="FFFFFF"/>
              </w:rPr>
              <w:t>𝜆</w:t>
            </w:r>
            <w:r w:rsidR="00C60F15" w:rsidRPr="001B1FB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=575</w:t>
            </w:r>
            <w:r w:rsidR="00C60F15" w:rsidRPr="001B1FB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 xml:space="preserve"> nm</w:t>
            </w:r>
          </w:p>
        </w:tc>
      </w:tr>
      <w:tr w:rsidR="00C60F15" w:rsidRPr="002C191B" w14:paraId="2D36ACE6" w14:textId="77777777" w:rsidTr="00AE2491"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F7655" w14:textId="77777777" w:rsidR="00C60F15" w:rsidRPr="001B1FBE" w:rsidRDefault="00C60F15" w:rsidP="00AE24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1B1FB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5%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8B9742" w14:textId="77777777" w:rsidR="00C60F15" w:rsidRPr="001B1FBE" w:rsidRDefault="00C60F15" w:rsidP="00AE24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1B1FB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0.910717965</w:t>
            </w:r>
          </w:p>
        </w:tc>
      </w:tr>
      <w:tr w:rsidR="00C60F15" w:rsidRPr="002C191B" w14:paraId="13C87607" w14:textId="77777777" w:rsidTr="00AE2491"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3B8F1" w14:textId="77777777" w:rsidR="00C60F15" w:rsidRPr="001B1FBE" w:rsidRDefault="00C60F15" w:rsidP="00AE24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1B1FB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10%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2AB0AC" w14:textId="77777777" w:rsidR="00C60F15" w:rsidRPr="001B1FBE" w:rsidRDefault="00C60F15" w:rsidP="00AE24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1B1FB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0.894909049</w:t>
            </w:r>
          </w:p>
        </w:tc>
      </w:tr>
      <w:tr w:rsidR="00C60F15" w:rsidRPr="002C191B" w14:paraId="3C9FEE0D" w14:textId="77777777" w:rsidTr="00AE2491"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49F39" w14:textId="77777777" w:rsidR="00C60F15" w:rsidRPr="001B1FBE" w:rsidRDefault="00C60F15" w:rsidP="00AE24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1B1FB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20%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3CF56C" w14:textId="77777777" w:rsidR="00C60F15" w:rsidRPr="001B1FBE" w:rsidRDefault="00C60F15" w:rsidP="00AE24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1B1FB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0.750417559</w:t>
            </w:r>
          </w:p>
        </w:tc>
      </w:tr>
      <w:tr w:rsidR="00C60F15" w:rsidRPr="002C191B" w14:paraId="6D581A22" w14:textId="77777777" w:rsidTr="00AE2491"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C3CF1" w14:textId="77777777" w:rsidR="00C60F15" w:rsidRPr="001B1FBE" w:rsidRDefault="00C60F15" w:rsidP="00AE24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1B1FB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30%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AC9AF" w14:textId="77777777" w:rsidR="00C60F15" w:rsidRPr="001B1FBE" w:rsidRDefault="00C60F15" w:rsidP="00AE24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1B1FB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0.562045999</w:t>
            </w:r>
          </w:p>
        </w:tc>
      </w:tr>
      <w:tr w:rsidR="00C60F15" w:rsidRPr="002C191B" w14:paraId="2F349A35" w14:textId="77777777" w:rsidTr="00AE2491"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F8934" w14:textId="77777777" w:rsidR="00C60F15" w:rsidRPr="001B1FBE" w:rsidRDefault="00C60F15" w:rsidP="00AE24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1B1FB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40%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6F7DA9" w14:textId="77777777" w:rsidR="00C60F15" w:rsidRPr="001B1FBE" w:rsidRDefault="00C60F15" w:rsidP="00AE24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1B1FB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0.470538299</w:t>
            </w:r>
          </w:p>
        </w:tc>
      </w:tr>
      <w:tr w:rsidR="00C60F15" w:rsidRPr="002C191B" w14:paraId="29D3A585" w14:textId="77777777" w:rsidTr="00AE2491"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CA69E" w14:textId="77777777" w:rsidR="00C60F15" w:rsidRPr="001B1FBE" w:rsidRDefault="00C60F15" w:rsidP="00AE24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1B1FB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50%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60BA30" w14:textId="77777777" w:rsidR="00C60F15" w:rsidRPr="001B1FBE" w:rsidRDefault="00C60F15" w:rsidP="00AE24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1B1FB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0.299472178</w:t>
            </w:r>
          </w:p>
        </w:tc>
      </w:tr>
      <w:tr w:rsidR="00C60F15" w:rsidRPr="002C191B" w14:paraId="5A7E3C4A" w14:textId="77777777" w:rsidTr="00AE2491"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1B03D" w14:textId="77777777" w:rsidR="00C60F15" w:rsidRPr="001B1FBE" w:rsidRDefault="00C60F15" w:rsidP="00AE24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1B1FB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60%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52F499" w14:textId="77777777" w:rsidR="00C60F15" w:rsidRPr="001B1FBE" w:rsidRDefault="00C60F15" w:rsidP="00AE24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1B1FB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0.243229833</w:t>
            </w:r>
          </w:p>
        </w:tc>
      </w:tr>
      <w:tr w:rsidR="00C60F15" w:rsidRPr="002C191B" w14:paraId="5E14A52B" w14:textId="77777777" w:rsidTr="00AE2491"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BD141" w14:textId="77777777" w:rsidR="00C60F15" w:rsidRPr="001B1FBE" w:rsidRDefault="00C60F15" w:rsidP="00AE24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1B1FB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70%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77373" w14:textId="77777777" w:rsidR="00C60F15" w:rsidRPr="001B1FBE" w:rsidRDefault="00C60F15" w:rsidP="00AE24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1B1FB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0.181824233</w:t>
            </w:r>
          </w:p>
        </w:tc>
      </w:tr>
      <w:tr w:rsidR="00C60F15" w:rsidRPr="002C191B" w14:paraId="2E9324A4" w14:textId="77777777" w:rsidTr="00AE2491"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14AC5" w14:textId="77777777" w:rsidR="00C60F15" w:rsidRPr="001B1FBE" w:rsidRDefault="00C60F15" w:rsidP="00AE24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1B1FB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80%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6E53D7" w14:textId="77777777" w:rsidR="00C60F15" w:rsidRPr="001B1FBE" w:rsidRDefault="00C60F15" w:rsidP="00AE24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1B1FB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0.131515104</w:t>
            </w:r>
          </w:p>
        </w:tc>
      </w:tr>
      <w:tr w:rsidR="00C60F15" w:rsidRPr="002C191B" w14:paraId="0D378161" w14:textId="77777777" w:rsidTr="00AE2491"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170A2" w14:textId="77777777" w:rsidR="00C60F15" w:rsidRPr="001B1FBE" w:rsidRDefault="00C60F15" w:rsidP="00AE24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1B1FB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90%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7AD484" w14:textId="77777777" w:rsidR="00C60F15" w:rsidRPr="001B1FBE" w:rsidRDefault="00C60F15" w:rsidP="00AE24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1B1FB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0.092999661</w:t>
            </w:r>
          </w:p>
        </w:tc>
      </w:tr>
      <w:tr w:rsidR="00C60F15" w:rsidRPr="002C191B" w14:paraId="793ACE04" w14:textId="77777777" w:rsidTr="00AE2491">
        <w:trPr>
          <w:trHeight w:val="279"/>
        </w:trPr>
        <w:tc>
          <w:tcPr>
            <w:tcW w:w="3294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14:paraId="256B2D46" w14:textId="77777777" w:rsidR="00C60F15" w:rsidRPr="001B1FBE" w:rsidRDefault="00C60F15" w:rsidP="00AE24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1B1FB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100%</w:t>
            </w:r>
          </w:p>
        </w:tc>
        <w:tc>
          <w:tcPr>
            <w:tcW w:w="482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1BB49167" w14:textId="77777777" w:rsidR="00C60F15" w:rsidRPr="001B1FBE" w:rsidRDefault="00C60F15" w:rsidP="00AE24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1B1FB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0.077050501</w:t>
            </w:r>
          </w:p>
        </w:tc>
      </w:tr>
    </w:tbl>
    <w:p w14:paraId="5FFE7918" w14:textId="77777777" w:rsidR="00C60F15" w:rsidRDefault="00C60F15" w:rsidP="00C60F15">
      <w:pPr>
        <w:jc w:val="both"/>
      </w:pPr>
    </w:p>
    <w:p w14:paraId="57BE38CF" w14:textId="715B4D8B" w:rsidR="00D44611" w:rsidRPr="001E276A" w:rsidRDefault="00896A20" w:rsidP="00896A20">
      <w:pPr>
        <w:pStyle w:val="a7"/>
        <w:keepNext/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</w:pPr>
      <w:r w:rsidRPr="00CE5A2D">
        <w:rPr>
          <w:rFonts w:ascii="Times New Roman" w:hAnsi="Times New Roman" w:cs="Times New Roman"/>
          <w:sz w:val="21"/>
          <w:szCs w:val="21"/>
          <w:shd w:val="clear" w:color="auto" w:fill="FFFFFF"/>
        </w:rPr>
        <w:t>S-</w:t>
      </w:r>
      <w:r>
        <w:rPr>
          <w:rFonts w:ascii="Times New Roman" w:hAnsi="Times New Roman" w:cs="Times New Roman"/>
          <w:sz w:val="21"/>
          <w:szCs w:val="21"/>
          <w:shd w:val="clear" w:color="auto" w:fill="FFFFFF"/>
        </w:rPr>
        <w:t>Table</w:t>
      </w:r>
      <w:r w:rsidRPr="00CE5A2D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2 </w:t>
      </w:r>
      <w:r w:rsidR="00D44611" w:rsidRPr="001E276A"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>Absorbance spectra of magenta samples with different concentrations, lambda(</w:t>
      </w:r>
      <w:r w:rsidR="00D44611" w:rsidRPr="001E276A">
        <w:rPr>
          <w:rFonts w:ascii="Cambria Math" w:hAnsi="Cambria Math" w:cs="Cambria Math"/>
          <w:color w:val="000000" w:themeColor="text1"/>
          <w:sz w:val="21"/>
          <w:szCs w:val="21"/>
          <w:shd w:val="clear" w:color="auto" w:fill="FFFFFF"/>
        </w:rPr>
        <w:t>𝜆</w:t>
      </w:r>
      <w:r w:rsidR="00D44611" w:rsidRPr="001E276A"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>) at 575nm</w:t>
      </w:r>
    </w:p>
    <w:tbl>
      <w:tblPr>
        <w:tblW w:w="8114" w:type="dxa"/>
        <w:tblInd w:w="108" w:type="dxa"/>
        <w:tblBorders>
          <w:top w:val="single" w:sz="12" w:space="0" w:color="808080"/>
          <w:bottom w:val="single" w:sz="12" w:space="0" w:color="808080"/>
        </w:tblBorders>
        <w:tblLayout w:type="fixed"/>
        <w:tblLook w:val="0000" w:firstRow="0" w:lastRow="0" w:firstColumn="0" w:lastColumn="0" w:noHBand="0" w:noVBand="0"/>
      </w:tblPr>
      <w:tblGrid>
        <w:gridCol w:w="3294"/>
        <w:gridCol w:w="4820"/>
      </w:tblGrid>
      <w:tr w:rsidR="00D44611" w:rsidRPr="001E276A" w14:paraId="6E92464A" w14:textId="77777777" w:rsidTr="00AE2491">
        <w:trPr>
          <w:trHeight w:val="440"/>
        </w:trPr>
        <w:tc>
          <w:tcPr>
            <w:tcW w:w="3294" w:type="dxa"/>
            <w:tcBorders>
              <w:top w:val="doub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7963C22" w14:textId="77777777" w:rsidR="00D44611" w:rsidRPr="001E276A" w:rsidRDefault="00D44611" w:rsidP="00AE24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1E276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M</w:t>
            </w:r>
            <w:r w:rsidRPr="001E276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 xml:space="preserve">agenta </w:t>
            </w:r>
            <w:r w:rsidRPr="001E276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C</w:t>
            </w:r>
            <w:r w:rsidRPr="001E276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olor</w:t>
            </w:r>
            <w:r w:rsidRPr="001E276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 xml:space="preserve"> (%)</w:t>
            </w:r>
          </w:p>
        </w:tc>
        <w:tc>
          <w:tcPr>
            <w:tcW w:w="4820" w:type="dxa"/>
            <w:tcBorders>
              <w:top w:val="doub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98DC383" w14:textId="77777777" w:rsidR="00D44611" w:rsidRPr="001E276A" w:rsidRDefault="00000000" w:rsidP="00AE24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m:oMath>
              <m:sSub>
                <m:sSubPr>
                  <m:ctrlPr>
                    <w:rPr>
                      <w:rFonts w:ascii="Cambria Math" w:hAnsi="Cambria Math" w:cs="Cambria Math"/>
                      <w:color w:val="000000" w:themeColor="text1"/>
                      <w:sz w:val="21"/>
                      <w:szCs w:val="21"/>
                      <w:shd w:val="clear" w:color="auto" w:fill="FFFFFF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Cambria Math" w:hint="eastAsia"/>
                      <w:color w:val="000000" w:themeColor="text1"/>
                      <w:sz w:val="21"/>
                      <w:szCs w:val="21"/>
                      <w:shd w:val="clear" w:color="auto" w:fill="FFFFFF"/>
                    </w:rPr>
                    <m:t>A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color w:val="000000" w:themeColor="text1"/>
                      <w:sz w:val="21"/>
                      <w:szCs w:val="21"/>
                      <w:shd w:val="clear" w:color="auto" w:fill="FFFFFF"/>
                    </w:rPr>
                    <m:t>sg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1"/>
                      <w:szCs w:val="21"/>
                      <w:shd w:val="clear" w:color="auto" w:fill="FFFFFF"/>
                    </w:rPr>
                    <m:t>_</m:t>
                  </m:r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color w:val="000000" w:themeColor="text1"/>
                      <w:sz w:val="21"/>
                      <w:szCs w:val="21"/>
                      <w:shd w:val="clear" w:color="auto" w:fill="FFFFFF"/>
                    </w:rPr>
                    <m:t>magenta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color w:val="000000" w:themeColor="text1"/>
                          <w:sz w:val="21"/>
                          <w:szCs w:val="21"/>
                          <w:shd w:val="clear" w:color="auto" w:fill="FFFFFF"/>
                        </w:rPr>
                      </m:ctrlPr>
                    </m:d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color w:val="000000" w:themeColor="text1"/>
                          <w:sz w:val="21"/>
                          <w:szCs w:val="21"/>
                          <w:shd w:val="clear" w:color="auto" w:fill="FFFFFF"/>
                        </w:rPr>
                        <m:t>n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1"/>
                      <w:szCs w:val="21"/>
                      <w:shd w:val="clear" w:color="auto" w:fill="FFFFFF"/>
                    </w:rPr>
                    <m:t>%</m:t>
                  </m:r>
                </m:sub>
              </m:sSub>
            </m:oMath>
            <w:r w:rsidR="00D44611" w:rsidRPr="001E276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 xml:space="preserve"> , </w:t>
            </w:r>
            <w:r w:rsidR="00D44611" w:rsidRPr="001E276A">
              <w:rPr>
                <w:rFonts w:ascii="Cambria Math" w:hAnsi="Cambria Math" w:cs="Cambria Math"/>
                <w:color w:val="000000" w:themeColor="text1"/>
                <w:sz w:val="21"/>
                <w:szCs w:val="21"/>
                <w:shd w:val="clear" w:color="auto" w:fill="FFFFFF"/>
              </w:rPr>
              <w:t>𝜆</w:t>
            </w:r>
            <w:r w:rsidR="00D44611" w:rsidRPr="001E276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=575</w:t>
            </w:r>
            <w:r w:rsidR="00D44611" w:rsidRPr="001E276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 xml:space="preserve"> nm</w:t>
            </w:r>
          </w:p>
        </w:tc>
      </w:tr>
      <w:tr w:rsidR="00D44611" w:rsidRPr="001E276A" w14:paraId="51CE06F9" w14:textId="77777777" w:rsidTr="00AE2491"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F6C95" w14:textId="77777777" w:rsidR="00D44611" w:rsidRPr="001E276A" w:rsidRDefault="00D44611" w:rsidP="00AE24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1E276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5%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1578F5" w14:textId="77777777" w:rsidR="00D44611" w:rsidRPr="001E276A" w:rsidRDefault="00D44611" w:rsidP="00AE24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1E276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0.040616</w:t>
            </w:r>
          </w:p>
        </w:tc>
      </w:tr>
      <w:tr w:rsidR="00D44611" w:rsidRPr="001E276A" w14:paraId="76672C2A" w14:textId="77777777" w:rsidTr="00AE2491"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E7298" w14:textId="77777777" w:rsidR="00D44611" w:rsidRPr="001E276A" w:rsidRDefault="00D44611" w:rsidP="00AE24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1E276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10%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F1FE3" w14:textId="77777777" w:rsidR="00D44611" w:rsidRPr="001E276A" w:rsidRDefault="00D44611" w:rsidP="00AE24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1E276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0.048221</w:t>
            </w:r>
          </w:p>
        </w:tc>
      </w:tr>
      <w:tr w:rsidR="00D44611" w:rsidRPr="001E276A" w14:paraId="31BC1F79" w14:textId="77777777" w:rsidTr="00AE2491"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64C41" w14:textId="77777777" w:rsidR="00D44611" w:rsidRPr="001E276A" w:rsidRDefault="00D44611" w:rsidP="00AE24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1E276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20%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784356" w14:textId="77777777" w:rsidR="00D44611" w:rsidRPr="001E276A" w:rsidRDefault="00D44611" w:rsidP="00AE24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1E276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0.124697</w:t>
            </w:r>
          </w:p>
        </w:tc>
      </w:tr>
      <w:tr w:rsidR="00D44611" w:rsidRPr="001E276A" w14:paraId="3D28A6D5" w14:textId="77777777" w:rsidTr="00AE2491"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027A5" w14:textId="77777777" w:rsidR="00D44611" w:rsidRPr="001E276A" w:rsidRDefault="00D44611" w:rsidP="00AE24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1E276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30%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CDB1BF" w14:textId="77777777" w:rsidR="00D44611" w:rsidRPr="001E276A" w:rsidRDefault="00D44611" w:rsidP="00AE24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1E276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0.250228</w:t>
            </w:r>
          </w:p>
        </w:tc>
      </w:tr>
      <w:tr w:rsidR="00D44611" w:rsidRPr="001E276A" w14:paraId="16BD25C7" w14:textId="77777777" w:rsidTr="00AE2491"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506EE" w14:textId="77777777" w:rsidR="00D44611" w:rsidRPr="001E276A" w:rsidRDefault="00D44611" w:rsidP="00AE24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1E276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40%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37B239" w14:textId="77777777" w:rsidR="00D44611" w:rsidRPr="001E276A" w:rsidRDefault="00D44611" w:rsidP="00AE24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1E276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0.327405</w:t>
            </w:r>
          </w:p>
        </w:tc>
      </w:tr>
      <w:tr w:rsidR="00D44611" w:rsidRPr="001E276A" w14:paraId="754F6D14" w14:textId="77777777" w:rsidTr="00AE2491"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EFA83" w14:textId="77777777" w:rsidR="00D44611" w:rsidRPr="001E276A" w:rsidRDefault="00D44611" w:rsidP="00AE24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1E276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50%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BD6EC5" w14:textId="77777777" w:rsidR="00D44611" w:rsidRPr="001E276A" w:rsidRDefault="00D44611" w:rsidP="00AE24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1E276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0.523644</w:t>
            </w:r>
          </w:p>
        </w:tc>
      </w:tr>
      <w:tr w:rsidR="00D44611" w:rsidRPr="001E276A" w14:paraId="7263E672" w14:textId="77777777" w:rsidTr="00AE2491"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89F97" w14:textId="77777777" w:rsidR="00D44611" w:rsidRPr="001E276A" w:rsidRDefault="00D44611" w:rsidP="00AE24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1E276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60%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F1921" w14:textId="77777777" w:rsidR="00D44611" w:rsidRPr="001E276A" w:rsidRDefault="00D44611" w:rsidP="00AE24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1E276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0.613983</w:t>
            </w:r>
          </w:p>
        </w:tc>
      </w:tr>
      <w:tr w:rsidR="00D44611" w:rsidRPr="001E276A" w14:paraId="0E4EBB76" w14:textId="77777777" w:rsidTr="00AE2491"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CA3FD" w14:textId="77777777" w:rsidR="00D44611" w:rsidRPr="001E276A" w:rsidRDefault="00D44611" w:rsidP="00AE24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1E276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70%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C156D" w14:textId="77777777" w:rsidR="00D44611" w:rsidRPr="001E276A" w:rsidRDefault="00D44611" w:rsidP="00AE24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1E276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0.740348</w:t>
            </w:r>
          </w:p>
        </w:tc>
      </w:tr>
      <w:tr w:rsidR="00D44611" w:rsidRPr="001E276A" w14:paraId="21671517" w14:textId="77777777" w:rsidTr="00AE2491"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A4E91" w14:textId="77777777" w:rsidR="00D44611" w:rsidRPr="001E276A" w:rsidRDefault="00D44611" w:rsidP="00AE24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1E276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80%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25136D" w14:textId="77777777" w:rsidR="00D44611" w:rsidRPr="001E276A" w:rsidRDefault="00D44611" w:rsidP="00AE24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1E276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0.881024</w:t>
            </w:r>
          </w:p>
        </w:tc>
      </w:tr>
      <w:tr w:rsidR="00D44611" w:rsidRPr="001E276A" w14:paraId="09AA8824" w14:textId="77777777" w:rsidTr="00AE2491"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0DAB1" w14:textId="77777777" w:rsidR="00D44611" w:rsidRPr="001E276A" w:rsidRDefault="00D44611" w:rsidP="00AE24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1E276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90%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F268C7" w14:textId="77777777" w:rsidR="00D44611" w:rsidRPr="001E276A" w:rsidRDefault="00D44611" w:rsidP="00AE24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1E276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1.031519</w:t>
            </w:r>
          </w:p>
        </w:tc>
      </w:tr>
      <w:tr w:rsidR="00D44611" w:rsidRPr="001E276A" w14:paraId="71D9B666" w14:textId="77777777" w:rsidTr="00AE2491">
        <w:trPr>
          <w:trHeight w:val="279"/>
        </w:trPr>
        <w:tc>
          <w:tcPr>
            <w:tcW w:w="3294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14:paraId="6E358B7E" w14:textId="77777777" w:rsidR="00D44611" w:rsidRPr="001E276A" w:rsidRDefault="00D44611" w:rsidP="00AE24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1E276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100%</w:t>
            </w:r>
          </w:p>
        </w:tc>
        <w:tc>
          <w:tcPr>
            <w:tcW w:w="482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17354661" w14:textId="77777777" w:rsidR="00D44611" w:rsidRPr="001E276A" w:rsidRDefault="00D44611" w:rsidP="00AE24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1E276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1.113225</w:t>
            </w:r>
          </w:p>
        </w:tc>
      </w:tr>
    </w:tbl>
    <w:p w14:paraId="658CF49F" w14:textId="7CACCEBE" w:rsidR="00C60F15" w:rsidRDefault="00C60F15"/>
    <w:p w14:paraId="0C843C92" w14:textId="48147618" w:rsidR="003A68D2" w:rsidRDefault="003A68D2">
      <w:pPr>
        <w:widowControl/>
      </w:pPr>
      <w:r>
        <w:br w:type="page"/>
      </w:r>
    </w:p>
    <w:p w14:paraId="7D63F043" w14:textId="77777777" w:rsidR="00CE5A2D" w:rsidRDefault="00CE5A2D" w:rsidP="00CE5A2D">
      <w:pPr>
        <w:keepNext/>
      </w:pPr>
      <w:r w:rsidRPr="00774191">
        <w:rPr>
          <w:rFonts w:ascii="Times New Roman" w:hAnsi="Times New Roman" w:cs="Times New Roman"/>
          <w:noProof/>
          <w:color w:val="4D5156"/>
          <w:sz w:val="21"/>
          <w:szCs w:val="21"/>
          <w:shd w:val="clear" w:color="auto" w:fill="FFFFFF"/>
        </w:rPr>
        <w:lastRenderedPageBreak/>
        <w:drawing>
          <wp:inline distT="0" distB="0" distL="0" distR="0" wp14:anchorId="3750B3D9" wp14:editId="2E1069DE">
            <wp:extent cx="3419061" cy="2831506"/>
            <wp:effectExtent l="0" t="0" r="0" b="6985"/>
            <wp:docPr id="5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505"/>
                    <a:stretch/>
                  </pic:blipFill>
                  <pic:spPr bwMode="auto">
                    <a:xfrm>
                      <a:off x="0" y="0"/>
                      <a:ext cx="3463237" cy="2868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34EA0C8" w14:textId="10854FC1" w:rsidR="00CE5A2D" w:rsidRDefault="00CE5A2D" w:rsidP="00CE5A2D">
      <w:pPr>
        <w:pStyle w:val="a7"/>
      </w:pPr>
      <w:r w:rsidRPr="00CE5A2D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S-Fig </w:t>
      </w:r>
      <w:r w:rsidRPr="00CE5A2D">
        <w:rPr>
          <w:rFonts w:ascii="Times New Roman" w:hAnsi="Times New Roman" w:cs="Times New Roman"/>
          <w:sz w:val="21"/>
          <w:szCs w:val="21"/>
          <w:shd w:val="clear" w:color="auto" w:fill="FFFFFF"/>
        </w:rPr>
        <w:fldChar w:fldCharType="begin"/>
      </w:r>
      <w:r w:rsidRPr="00CE5A2D">
        <w:rPr>
          <w:rFonts w:ascii="Times New Roman" w:hAnsi="Times New Roman" w:cs="Times New Roman"/>
          <w:sz w:val="21"/>
          <w:szCs w:val="21"/>
          <w:shd w:val="clear" w:color="auto" w:fill="FFFFFF"/>
        </w:rPr>
        <w:instrText xml:space="preserve"> SEQ S-Fig_ \* ARABIC </w:instrText>
      </w:r>
      <w:r w:rsidRPr="00CE5A2D">
        <w:rPr>
          <w:rFonts w:ascii="Times New Roman" w:hAnsi="Times New Roman" w:cs="Times New Roman"/>
          <w:sz w:val="21"/>
          <w:szCs w:val="21"/>
          <w:shd w:val="clear" w:color="auto" w:fill="FFFFFF"/>
        </w:rPr>
        <w:fldChar w:fldCharType="separate"/>
      </w:r>
      <w:r w:rsidR="00DF176F">
        <w:rPr>
          <w:rFonts w:ascii="Times New Roman" w:hAnsi="Times New Roman" w:cs="Times New Roman"/>
          <w:noProof/>
          <w:sz w:val="21"/>
          <w:szCs w:val="21"/>
          <w:shd w:val="clear" w:color="auto" w:fill="FFFFFF"/>
        </w:rPr>
        <w:t>1</w:t>
      </w:r>
      <w:r w:rsidRPr="00CE5A2D">
        <w:rPr>
          <w:rFonts w:ascii="Times New Roman" w:hAnsi="Times New Roman" w:cs="Times New Roman"/>
          <w:sz w:val="21"/>
          <w:szCs w:val="21"/>
          <w:shd w:val="clear" w:color="auto" w:fill="FFFFFF"/>
        </w:rPr>
        <w:fldChar w:fldCharType="end"/>
      </w:r>
      <w:r>
        <w:rPr>
          <w:rFonts w:ascii="Times New Roman" w:hAnsi="Times New Roman" w:cs="Times New Roman"/>
          <w:sz w:val="21"/>
          <w:szCs w:val="21"/>
          <w:shd w:val="clear" w:color="auto" w:fill="FFFFFF"/>
        </w:rPr>
        <w:t>.</w:t>
      </w:r>
      <w:r w:rsidRPr="00CE5A2D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 </w:t>
      </w:r>
      <w:r w:rsidRPr="008A34D7">
        <w:rPr>
          <w:rFonts w:ascii="Times New Roman" w:hAnsi="Times New Roman" w:cs="Times New Roman"/>
          <w:sz w:val="21"/>
          <w:szCs w:val="21"/>
          <w:shd w:val="clear" w:color="auto" w:fill="FFFFFF"/>
        </w:rPr>
        <w:t>Co</w:t>
      </w:r>
      <w:r w:rsidRPr="00AE2491">
        <w:rPr>
          <w:rFonts w:ascii="Times New Roman" w:hAnsi="Times New Roman" w:cs="Times New Roman"/>
          <w:sz w:val="21"/>
          <w:szCs w:val="21"/>
          <w:shd w:val="clear" w:color="auto" w:fill="FFFFFF"/>
        </w:rPr>
        <w:t>lor cards attached to 7 cm × 2 cm acrylic boards</w:t>
      </w:r>
    </w:p>
    <w:p w14:paraId="6DFA7737" w14:textId="246DDE3D" w:rsidR="00CE5A2D" w:rsidRDefault="003A68D2" w:rsidP="00B6017D">
      <w:pPr>
        <w:keepNext/>
      </w:pPr>
      <w:r w:rsidRPr="00774191">
        <w:rPr>
          <w:rFonts w:ascii="Times New Roman" w:hAnsi="Times New Roman" w:cs="Times New Roman"/>
          <w:noProof/>
          <w:color w:val="4D5156"/>
          <w:sz w:val="21"/>
          <w:szCs w:val="21"/>
          <w:shd w:val="clear" w:color="auto" w:fill="FFFFFF"/>
        </w:rPr>
        <w:drawing>
          <wp:inline distT="0" distB="0" distL="0" distR="0" wp14:anchorId="1CA07894" wp14:editId="533E80BC">
            <wp:extent cx="5156200" cy="3056308"/>
            <wp:effectExtent l="0" t="0" r="6350" b="0"/>
            <wp:docPr id="8" name="圖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4710" cy="30732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EFFF4C" w14:textId="4A032438" w:rsidR="00B6017D" w:rsidRDefault="00B6017D" w:rsidP="00B6017D">
      <w:r w:rsidRPr="00B6017D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S-Fig </w:t>
      </w:r>
      <w:r w:rsidRPr="00B6017D">
        <w:rPr>
          <w:rFonts w:ascii="Times New Roman" w:hAnsi="Times New Roman" w:cs="Times New Roman"/>
          <w:sz w:val="21"/>
          <w:szCs w:val="21"/>
          <w:shd w:val="clear" w:color="auto" w:fill="FFFFFF"/>
        </w:rPr>
        <w:fldChar w:fldCharType="begin"/>
      </w:r>
      <w:r w:rsidRPr="00B6017D">
        <w:rPr>
          <w:rFonts w:ascii="Times New Roman" w:hAnsi="Times New Roman" w:cs="Times New Roman"/>
          <w:sz w:val="21"/>
          <w:szCs w:val="21"/>
          <w:shd w:val="clear" w:color="auto" w:fill="FFFFFF"/>
        </w:rPr>
        <w:instrText xml:space="preserve"> SEQ S-Fig_ \* ARABIC </w:instrText>
      </w:r>
      <w:r w:rsidRPr="00B6017D">
        <w:rPr>
          <w:rFonts w:ascii="Times New Roman" w:hAnsi="Times New Roman" w:cs="Times New Roman"/>
          <w:sz w:val="21"/>
          <w:szCs w:val="21"/>
          <w:shd w:val="clear" w:color="auto" w:fill="FFFFFF"/>
        </w:rPr>
        <w:fldChar w:fldCharType="separate"/>
      </w:r>
      <w:r w:rsidR="00DF176F">
        <w:rPr>
          <w:rFonts w:ascii="Times New Roman" w:hAnsi="Times New Roman" w:cs="Times New Roman"/>
          <w:noProof/>
          <w:sz w:val="21"/>
          <w:szCs w:val="21"/>
          <w:shd w:val="clear" w:color="auto" w:fill="FFFFFF"/>
        </w:rPr>
        <w:t>2</w:t>
      </w:r>
      <w:r w:rsidRPr="00B6017D">
        <w:rPr>
          <w:rFonts w:ascii="Times New Roman" w:hAnsi="Times New Roman" w:cs="Times New Roman"/>
          <w:sz w:val="21"/>
          <w:szCs w:val="21"/>
          <w:shd w:val="clear" w:color="auto" w:fill="FFFFFF"/>
        </w:rPr>
        <w:fldChar w:fldCharType="end"/>
      </w:r>
      <w:r w:rsidRPr="00B6017D">
        <w:rPr>
          <w:rFonts w:ascii="Times New Roman" w:hAnsi="Times New Roman" w:cs="Times New Roman"/>
          <w:sz w:val="21"/>
          <w:szCs w:val="21"/>
          <w:shd w:val="clear" w:color="auto" w:fill="FFFFFF"/>
        </w:rPr>
        <w:t>.</w:t>
      </w:r>
      <w:r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 </w:t>
      </w:r>
      <w:r w:rsidRPr="008A34D7">
        <w:rPr>
          <w:rFonts w:ascii="Times New Roman" w:hAnsi="Times New Roman" w:cs="Times New Roman"/>
          <w:sz w:val="21"/>
          <w:szCs w:val="21"/>
          <w:shd w:val="clear" w:color="auto" w:fill="FFFFFF"/>
        </w:rPr>
        <w:t>Magenta color samples as LFIA results from (R, G, B = 255, 0, 255,) to (R, G, B = 255, 255, 255,)</w:t>
      </w:r>
    </w:p>
    <w:p w14:paraId="66B15D36" w14:textId="2BB28436" w:rsidR="003A68D2" w:rsidRDefault="003A68D2"/>
    <w:sectPr w:rsidR="003A68D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80C059" w14:textId="77777777" w:rsidR="00A33572" w:rsidRDefault="00A33572" w:rsidP="00C60F15">
      <w:r>
        <w:separator/>
      </w:r>
    </w:p>
  </w:endnote>
  <w:endnote w:type="continuationSeparator" w:id="0">
    <w:p w14:paraId="10B6C54B" w14:textId="77777777" w:rsidR="00A33572" w:rsidRDefault="00A33572" w:rsidP="00C60F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OTNEJMQuadraat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48D5F5" w14:textId="77777777" w:rsidR="00A33572" w:rsidRDefault="00A33572" w:rsidP="00C60F15">
      <w:r>
        <w:separator/>
      </w:r>
    </w:p>
  </w:footnote>
  <w:footnote w:type="continuationSeparator" w:id="0">
    <w:p w14:paraId="010B41B0" w14:textId="77777777" w:rsidR="00A33572" w:rsidRDefault="00A33572" w:rsidP="00C60F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A1NTY0tTS3NDcxNDdU0lEKTi0uzszPAykwrAUAYW7BJiwAAAA="/>
  </w:docVars>
  <w:rsids>
    <w:rsidRoot w:val="00F42A86"/>
    <w:rsid w:val="00055992"/>
    <w:rsid w:val="000F4288"/>
    <w:rsid w:val="00183371"/>
    <w:rsid w:val="003A68D2"/>
    <w:rsid w:val="0048289D"/>
    <w:rsid w:val="00580662"/>
    <w:rsid w:val="005F5977"/>
    <w:rsid w:val="00652DAC"/>
    <w:rsid w:val="00700FDE"/>
    <w:rsid w:val="0080362E"/>
    <w:rsid w:val="00835913"/>
    <w:rsid w:val="008939D0"/>
    <w:rsid w:val="00896A20"/>
    <w:rsid w:val="008A153F"/>
    <w:rsid w:val="0093149F"/>
    <w:rsid w:val="00A33572"/>
    <w:rsid w:val="00A53827"/>
    <w:rsid w:val="00A54E16"/>
    <w:rsid w:val="00AE0094"/>
    <w:rsid w:val="00B6017D"/>
    <w:rsid w:val="00C60F15"/>
    <w:rsid w:val="00CE5A2D"/>
    <w:rsid w:val="00D42AD3"/>
    <w:rsid w:val="00D44611"/>
    <w:rsid w:val="00DF176F"/>
    <w:rsid w:val="00F42A86"/>
    <w:rsid w:val="00FA614B"/>
    <w:rsid w:val="00FA7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F993F7"/>
  <w15:chartTrackingRefBased/>
  <w15:docId w15:val="{52FC1017-66BF-4EA1-95AA-DC505A14F8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0F1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C60F15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C60F1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C60F15"/>
    <w:rPr>
      <w:sz w:val="20"/>
      <w:szCs w:val="20"/>
    </w:rPr>
  </w:style>
  <w:style w:type="paragraph" w:styleId="a7">
    <w:name w:val="caption"/>
    <w:basedOn w:val="a"/>
    <w:next w:val="a"/>
    <w:uiPriority w:val="35"/>
    <w:unhideWhenUsed/>
    <w:qFormat/>
    <w:rsid w:val="00C60F15"/>
    <w:rPr>
      <w:sz w:val="20"/>
      <w:szCs w:val="20"/>
    </w:rPr>
  </w:style>
  <w:style w:type="paragraph" w:customStyle="1" w:styleId="Title2">
    <w:name w:val="Title2"/>
    <w:basedOn w:val="a"/>
    <w:rsid w:val="00D42AD3"/>
    <w:pPr>
      <w:widowControl/>
      <w:spacing w:line="480" w:lineRule="auto"/>
    </w:pPr>
    <w:rPr>
      <w:rFonts w:ascii="Times New Roman" w:eastAsia="MS Mincho" w:hAnsi="Times New Roman" w:cs="Times New Roman"/>
      <w:b/>
      <w:kern w:val="0"/>
      <w:szCs w:val="24"/>
      <w:lang w:eastAsia="ja-JP"/>
    </w:rPr>
  </w:style>
  <w:style w:type="character" w:styleId="a8">
    <w:name w:val="Hyperlink"/>
    <w:basedOn w:val="a0"/>
    <w:uiPriority w:val="99"/>
    <w:semiHidden/>
    <w:unhideWhenUsed/>
    <w:rsid w:val="00D42AD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2139/ssrn.4170535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ssrn.com/abstract=4170535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gif"/><Relationship Id="rId4" Type="http://schemas.openxmlformats.org/officeDocument/2006/relationships/webSettings" Target="webSettings.xml"/><Relationship Id="rId9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F4EBBD-AFA0-40CE-B282-AA90AA9A1B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202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韋懷 邱</dc:creator>
  <cp:keywords/>
  <dc:description/>
  <cp:lastModifiedBy>韋懷 邱</cp:lastModifiedBy>
  <cp:revision>3</cp:revision>
  <cp:lastPrinted>2022-10-01T11:57:00Z</cp:lastPrinted>
  <dcterms:created xsi:type="dcterms:W3CDTF">2022-09-25T04:20:00Z</dcterms:created>
  <dcterms:modified xsi:type="dcterms:W3CDTF">2022-10-01T12:04:00Z</dcterms:modified>
</cp:coreProperties>
</file>